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Materia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306"/>
        <w:gridCol w:w="1273"/>
        <w:gridCol w:w="590"/>
        <w:gridCol w:w="1251"/>
        <w:gridCol w:w="936"/>
        <w:gridCol w:w="957"/>
        <w:gridCol w:w="871"/>
      </w:tblGrid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ffect_allel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_allel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A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5175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740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6895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7651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9131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91382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64152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7047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5415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67527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3893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1322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14198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220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1159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0495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4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29485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26184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7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546963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1714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7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438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2554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3164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21430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9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2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651164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5155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8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9540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9772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026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723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79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6307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72571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4875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4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5018687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18237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324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661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6475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1173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1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141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0000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765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9966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2283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44810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3038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1004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5034696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6255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1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0786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504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0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3566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68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9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90829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248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5357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1826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8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93138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031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9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928317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329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1844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7313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8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136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6108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9845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4716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4974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567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93627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3651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1404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35230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5292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7900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53638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8606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5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0850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9215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8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9508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979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7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9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428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9975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6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15290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1255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5414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94587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0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9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2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91929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004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5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9994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1559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9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6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96714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0990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7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24157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5807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4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4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76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614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4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03732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6925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Table S1. The information on the 50 selected SNPs with </w:t>
      </w:r>
      <w:bookmarkStart w:id="0" w:name="_Hlk117774430"/>
      <w:r>
        <w:rPr>
          <w:rFonts w:cs="Times New Roman" w:ascii="Times New Roman" w:hAnsi="Times New Roman"/>
          <w:color w:val="2A2B2E"/>
          <w:szCs w:val="21"/>
          <w:shd w:fill="FFFFFF" w:val="clear"/>
        </w:rPr>
        <w:t>major depressive disorder</w:t>
      </w:r>
      <w:bookmarkEnd w:id="0"/>
      <w:r>
        <w:rPr>
          <w:rFonts w:cs="Times New Roman" w:ascii="Times New Roman" w:hAnsi="Times New Roman"/>
          <w:color w:val="2A2B2E"/>
          <w:szCs w:val="21"/>
          <w:shd w:fill="FFFFFF" w:val="clear"/>
        </w:rPr>
        <w:t>.</w:t>
      </w:r>
    </w:p>
    <w:p>
      <w:pPr>
        <w:pStyle w:val="Normal"/>
        <w:rPr/>
      </w:pPr>
      <w:bookmarkStart w:id="1" w:name="_Hlk117765757"/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Abbreviations: </w:t>
      </w:r>
      <w:bookmarkEnd w:id="1"/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SNP single nucleotide polymorphism, Chr chromosome, EAF effect allele frequency, se standard error. </w:t>
      </w:r>
    </w:p>
    <w:p>
      <w:pPr>
        <w:pStyle w:val="Normal"/>
        <w:rPr>
          <w:rFonts w:ascii="Times New Roman" w:hAnsi="Times New Roman" w:cs="Times New Roman"/>
          <w:color w:val="2A2B2E"/>
          <w:szCs w:val="21"/>
          <w:shd w:fill="FFFFFF" w:val="clear"/>
        </w:rPr>
      </w:pPr>
      <w:r>
        <w:rPr>
          <w:rFonts w:cs="Times New Roman" w:ascii="Times New Roman" w:hAnsi="Times New Roman"/>
          <w:color w:val="2A2B2E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4:14:00Z</dcterms:created>
  <dc:creator>l.b 强</dc:creator>
  <dc:description/>
  <cp:keywords/>
  <dc:language>en-US</dc:language>
  <cp:lastModifiedBy>Administrator</cp:lastModifiedBy>
  <dcterms:modified xsi:type="dcterms:W3CDTF">2023-03-15T14:16:00Z</dcterms:modified>
  <cp:revision>3</cp:revision>
  <dc:subject/>
  <dc:title/>
</cp:coreProperties>
</file>